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304"/>
        <w:gridCol w:w="5145"/>
        <w:gridCol w:w="1205"/>
        <w:gridCol w:w="5245"/>
      </w:tblGrid>
      <w:tr w:rsidR="004C196D" w:rsidRPr="0012370C" w14:paraId="6FD347F9" w14:textId="77777777" w:rsidTr="001652EE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14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1652EE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30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14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1652EE">
        <w:trPr>
          <w:trHeight w:val="67"/>
        </w:trPr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2E59BEFB" w14:textId="53B09FB5" w:rsidR="00020D78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59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1652EE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C39F8B8" w14:textId="39EBD76B" w:rsidR="00DA6C0A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59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1652EE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F438159" w14:textId="511ED329" w:rsidR="002A58E6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,5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1652EE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0FD4F41E" w14:textId="455C8693" w:rsidR="002A58E6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6</w:t>
            </w:r>
            <w:r w:rsidR="001652EE">
              <w:rPr>
                <w:rFonts w:ascii="Calibri" w:eastAsia="Calibri" w:hAnsi="Calibri" w:cs="Times New Roman"/>
                <w:sz w:val="22"/>
                <w:lang w:eastAsia="en-US"/>
              </w:rPr>
              <w:t xml:space="preserve"> &amp; Table 5</w:t>
            </w:r>
          </w:p>
        </w:tc>
        <w:tc>
          <w:tcPr>
            <w:tcW w:w="514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521703B8" w:rsidR="002A58E6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4,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1652EE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B53286F" w14:textId="0095C86B" w:rsidR="002A58E6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1652EE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0352680D" w14:textId="461711B8" w:rsidR="00D15170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1652EE">
              <w:rPr>
                <w:rFonts w:ascii="Calibri" w:eastAsia="Calibri" w:hAnsi="Calibri" w:cs="Times New Roman"/>
                <w:sz w:val="22"/>
                <w:lang w:eastAsia="en-US"/>
              </w:rPr>
              <w:t xml:space="preserve"> (no evaluation conducted)</w:t>
            </w:r>
          </w:p>
        </w:tc>
        <w:tc>
          <w:tcPr>
            <w:tcW w:w="1159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1652EE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7914BD3C" w14:textId="21B464A8" w:rsidR="00D15170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  <w:r w:rsidR="001652EE">
              <w:rPr>
                <w:rFonts w:ascii="Calibri" w:eastAsia="Calibri" w:hAnsi="Calibri" w:cs="Times New Roman"/>
                <w:sz w:val="22"/>
                <w:lang w:eastAsia="en-US"/>
              </w:rPr>
              <w:t>, 10-12 &amp; Table 2</w:t>
            </w:r>
          </w:p>
        </w:tc>
        <w:tc>
          <w:tcPr>
            <w:tcW w:w="1159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1652EE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C1B7EB3" w14:textId="637131B5" w:rsidR="00A672F4" w:rsidRPr="00244B96" w:rsidRDefault="006265B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bookmarkEnd w:id="34"/>
        <w:bookmarkEnd w:id="35"/>
        <w:tc>
          <w:tcPr>
            <w:tcW w:w="514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72A249D6" w:rsidR="00A672F4" w:rsidRPr="00244B96" w:rsidRDefault="001652E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1652EE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84D5D9A" w14:textId="57FE1768" w:rsidR="00A672F4" w:rsidRPr="00244B96" w:rsidRDefault="006265B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6</w:t>
            </w:r>
          </w:p>
        </w:tc>
        <w:tc>
          <w:tcPr>
            <w:tcW w:w="514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7367A241" w:rsidR="00A672F4" w:rsidRPr="00244B96" w:rsidRDefault="001652E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 Figure 1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1652EE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44C0290E" w14:textId="3906C215" w:rsidR="00D15170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159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1652EE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4B40FF68" w14:textId="71940723" w:rsidR="00594872" w:rsidRPr="00244B96" w:rsidRDefault="006265B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6</w:t>
            </w:r>
          </w:p>
        </w:tc>
        <w:tc>
          <w:tcPr>
            <w:tcW w:w="514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68BEE2BE" w:rsidR="00594872" w:rsidRPr="00244B96" w:rsidRDefault="006265B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1652EE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F173CD4" w14:textId="5117609B" w:rsidR="00594872" w:rsidRPr="00244B96" w:rsidRDefault="006265B1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1652EE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26A3676" w14:textId="7FA1E119" w:rsidR="00594872" w:rsidRPr="00244B96" w:rsidRDefault="006265B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14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4F47D216" w:rsidR="00594872" w:rsidRPr="00244B96" w:rsidRDefault="006265B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1652EE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1F4B7CF4" w14:textId="1CF4AD06" w:rsidR="00594872" w:rsidRPr="00244B96" w:rsidRDefault="006265B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1652EE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EF5FFC8" w14:textId="4846642D" w:rsidR="00594872" w:rsidRPr="00244B96" w:rsidRDefault="006265B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159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1652EE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27E9F450" w14:textId="794DB3FA" w:rsidR="00594872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159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270BA7F8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21E5018D" w:rsidR="00D0061E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660A5BA7" w:rsidR="00D0061E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A7A05EE" w:rsidR="00D0061E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453B7D4C" w:rsidR="00D0061E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1B088E8D" w:rsidR="00D0061E" w:rsidRPr="00244B96" w:rsidRDefault="000A065F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proofErr w:type="spellStart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a</w:t>
            </w:r>
            <w:proofErr w:type="spellEnd"/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7A123434" w:rsidR="00765305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proofErr w:type="spellEnd"/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140CD191" w:rsidR="00765305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1A49F618" w:rsidR="00765305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26E09058" w:rsidR="0091791F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853C12D" w:rsidR="0091791F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0CCCC319" w:rsidR="0091791F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15F1EE11" w:rsidR="0091791F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41D1F46E" w:rsidR="0091791F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1652EE"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1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3C3037B5" w:rsidR="00347D18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49D06B81" w:rsidR="00347D18" w:rsidRPr="00244B96" w:rsidRDefault="000A06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  <w:proofErr w:type="spellEnd"/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5FC9205C" w:rsidR="00347D18" w:rsidRPr="00244B96" w:rsidRDefault="001652E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-21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BFB1F" w14:textId="77777777" w:rsidR="00060142" w:rsidRDefault="00060142" w:rsidP="00373BCA">
      <w:r>
        <w:separator/>
      </w:r>
    </w:p>
  </w:endnote>
  <w:endnote w:type="continuationSeparator" w:id="0">
    <w:p w14:paraId="44BDA14F" w14:textId="77777777" w:rsidR="00060142" w:rsidRDefault="00060142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33803" w14:textId="77777777" w:rsidR="00060142" w:rsidRDefault="00060142" w:rsidP="00373BCA">
      <w:r>
        <w:separator/>
      </w:r>
    </w:p>
  </w:footnote>
  <w:footnote w:type="continuationSeparator" w:id="0">
    <w:p w14:paraId="67691AB1" w14:textId="77777777" w:rsidR="00060142" w:rsidRDefault="00060142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64819573">
    <w:abstractNumId w:val="17"/>
  </w:num>
  <w:num w:numId="2" w16cid:durableId="973410073">
    <w:abstractNumId w:val="29"/>
  </w:num>
  <w:num w:numId="3" w16cid:durableId="1721902020">
    <w:abstractNumId w:val="3"/>
  </w:num>
  <w:num w:numId="4" w16cid:durableId="738866393">
    <w:abstractNumId w:val="26"/>
  </w:num>
  <w:num w:numId="5" w16cid:durableId="297538144">
    <w:abstractNumId w:val="0"/>
  </w:num>
  <w:num w:numId="6" w16cid:durableId="144471608">
    <w:abstractNumId w:val="14"/>
  </w:num>
  <w:num w:numId="7" w16cid:durableId="1052772895">
    <w:abstractNumId w:val="16"/>
  </w:num>
  <w:num w:numId="8" w16cid:durableId="1825465346">
    <w:abstractNumId w:val="13"/>
  </w:num>
  <w:num w:numId="9" w16cid:durableId="2078894642">
    <w:abstractNumId w:val="27"/>
  </w:num>
  <w:num w:numId="10" w16cid:durableId="557862897">
    <w:abstractNumId w:val="10"/>
  </w:num>
  <w:num w:numId="11" w16cid:durableId="459960880">
    <w:abstractNumId w:val="11"/>
  </w:num>
  <w:num w:numId="12" w16cid:durableId="398358945">
    <w:abstractNumId w:val="2"/>
  </w:num>
  <w:num w:numId="13" w16cid:durableId="1078525997">
    <w:abstractNumId w:val="7"/>
  </w:num>
  <w:num w:numId="14" w16cid:durableId="878905544">
    <w:abstractNumId w:val="5"/>
  </w:num>
  <w:num w:numId="15" w16cid:durableId="1442871209">
    <w:abstractNumId w:val="32"/>
  </w:num>
  <w:num w:numId="16" w16cid:durableId="1030641315">
    <w:abstractNumId w:val="19"/>
  </w:num>
  <w:num w:numId="17" w16cid:durableId="960722150">
    <w:abstractNumId w:val="6"/>
  </w:num>
  <w:num w:numId="18" w16cid:durableId="139344992">
    <w:abstractNumId w:val="30"/>
  </w:num>
  <w:num w:numId="19" w16cid:durableId="1726488007">
    <w:abstractNumId w:val="28"/>
  </w:num>
  <w:num w:numId="20" w16cid:durableId="1070273089">
    <w:abstractNumId w:val="18"/>
  </w:num>
  <w:num w:numId="21" w16cid:durableId="925696268">
    <w:abstractNumId w:val="31"/>
  </w:num>
  <w:num w:numId="22" w16cid:durableId="732198345">
    <w:abstractNumId w:val="25"/>
  </w:num>
  <w:num w:numId="23" w16cid:durableId="370569423">
    <w:abstractNumId w:val="15"/>
  </w:num>
  <w:num w:numId="24" w16cid:durableId="1499345274">
    <w:abstractNumId w:val="12"/>
  </w:num>
  <w:num w:numId="25" w16cid:durableId="1705209679">
    <w:abstractNumId w:val="21"/>
  </w:num>
  <w:num w:numId="26" w16cid:durableId="2041709045">
    <w:abstractNumId w:val="24"/>
  </w:num>
  <w:num w:numId="27" w16cid:durableId="798107136">
    <w:abstractNumId w:val="22"/>
  </w:num>
  <w:num w:numId="28" w16cid:durableId="990794057">
    <w:abstractNumId w:val="23"/>
  </w:num>
  <w:num w:numId="29" w16cid:durableId="1721632837">
    <w:abstractNumId w:val="4"/>
  </w:num>
  <w:num w:numId="30" w16cid:durableId="106199787">
    <w:abstractNumId w:val="1"/>
  </w:num>
  <w:num w:numId="31" w16cid:durableId="720634460">
    <w:abstractNumId w:val="9"/>
  </w:num>
  <w:num w:numId="32" w16cid:durableId="1941793760">
    <w:abstractNumId w:val="20"/>
  </w:num>
  <w:num w:numId="33" w16cid:durableId="103353119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0142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65F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52EE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04A5A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B1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D177F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3738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0EAA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1DA2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1087</Words>
  <Characters>619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Christian Lopez</cp:lastModifiedBy>
  <cp:revision>6</cp:revision>
  <cp:lastPrinted>2017-04-04T11:32:00Z</cp:lastPrinted>
  <dcterms:created xsi:type="dcterms:W3CDTF">2017-07-05T15:09:00Z</dcterms:created>
  <dcterms:modified xsi:type="dcterms:W3CDTF">2024-06-25T20:09:00Z</dcterms:modified>
</cp:coreProperties>
</file>